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50" w:type="dxa"/>
        <w:jc w:val="left"/>
        <w:tblInd w:w="-9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300"/>
        <w:gridCol w:w="1310"/>
        <w:gridCol w:w="1410"/>
        <w:gridCol w:w="1420"/>
        <w:gridCol w:w="1110"/>
        <w:gridCol w:w="2610"/>
        <w:gridCol w:w="2810"/>
        <w:gridCol w:w="2680"/>
      </w:tblGrid>
      <w:tr>
        <w:trPr>
          <w:trHeight w:val="654" w:hRule="atLeast"/>
        </w:trPr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l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w_reads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w_bases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n_reads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n_bases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_pct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on</w:t>
            </w:r>
          </w:p>
        </w:tc>
        <w:tc>
          <w:tcPr>
            <w:tcW w:w="2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on</w:t>
            </w:r>
          </w:p>
        </w:tc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ergenic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K_1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50284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G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90078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G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84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3867020(74.6244%)</w:t>
            </w:r>
          </w:p>
        </w:tc>
        <w:tc>
          <w:tcPr>
            <w:tcW w:w="2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422467(4.2680%)</w:t>
            </w:r>
          </w:p>
        </w:tc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9671286(21.1076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K_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14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616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8344618(76.2871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20529(2.7471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8620941(20.9657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K_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4753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750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8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4000112(75.1573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337204(3.9590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4236541(20.8836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L_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359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02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2318868(68.6284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403838(2.6099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7876220(28.7616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L_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800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239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3861931(68.0324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163819(2.5802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4186293(29.3874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L_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1345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521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0091466(67.5894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995308(2.9055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1314870(29.5051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_CK_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682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643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0295510(78.1626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754623(2.7536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722098(19.0839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_CK_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4968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820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9944676(77.7646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832027(2.4227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0818052(19.8127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_CK_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580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374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8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4785794(75.1419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139708(3.3285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0483944(21.5296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_CL_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122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071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0032892(75.0151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326494(2.5941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3943617(22.3908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_CL_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116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167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8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0435908(75.8472%)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784423(2.5905%)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4997198(21.5623%)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_CL_3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65066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G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6203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G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15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3072892(75.7319%)</w:t>
            </w:r>
          </w:p>
        </w:tc>
        <w:tc>
          <w:tcPr>
            <w:tcW w:w="2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161380(2.3227%)</w:t>
            </w:r>
          </w:p>
        </w:tc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205827(21.9454%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Table S1.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T</w:t>
      </w:r>
      <w:r>
        <w:rPr>
          <w:rFonts w:cs="Times New Roman" w:ascii="Times New Roman" w:hAnsi="Times New Roman"/>
          <w:sz w:val="28"/>
          <w:szCs w:val="28"/>
        </w:rPr>
        <w:t>he sequence data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for transcriptome profil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*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GC_pc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GC content percentage;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Ex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number and percentage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lean data mapped to 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xon regions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om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tron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number and percentage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lean data mapped to the intr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regions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om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tergenic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number and percentage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lean data mapped to the intergeni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regions of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om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ab/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02:28:00Z</dcterms:created>
  <dc:creator>L</dc:creator>
  <dc:description/>
  <dc:language>en-US</dc:language>
  <cp:lastModifiedBy>L</cp:lastModifiedBy>
  <dcterms:modified xsi:type="dcterms:W3CDTF">2024-11-30T03:24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AE57D91CAC43C8B8D85E3892B3A295_11</vt:lpwstr>
  </property>
  <property fmtid="{D5CDD505-2E9C-101B-9397-08002B2CF9AE}" pid="3" name="KSOProductBuildVer">
    <vt:lpwstr>2052-12.1.0.18912</vt:lpwstr>
  </property>
</Properties>
</file>